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316" w:rsidRPr="00495316" w:rsidRDefault="00495316" w:rsidP="00495316">
      <w:pPr>
        <w:jc w:val="center"/>
        <w:rPr>
          <w:rFonts w:ascii="Times New Roman" w:hAnsi="Times New Roman" w:cs="Times New Roman"/>
          <w:b/>
          <w:sz w:val="32"/>
        </w:rPr>
      </w:pPr>
      <w:r w:rsidRPr="00495316">
        <w:rPr>
          <w:rFonts w:ascii="Times New Roman" w:hAnsi="Times New Roman" w:cs="Times New Roman"/>
          <w:b/>
          <w:sz w:val="32"/>
        </w:rPr>
        <w:t>UNIVERSIRTY OF CAPE COAST</w:t>
      </w:r>
    </w:p>
    <w:p w:rsidR="00495316" w:rsidRPr="00495316" w:rsidRDefault="00495316" w:rsidP="00495316">
      <w:pPr>
        <w:jc w:val="center"/>
        <w:rPr>
          <w:rFonts w:ascii="Times New Roman" w:hAnsi="Times New Roman" w:cs="Times New Roman"/>
          <w:b/>
          <w:sz w:val="32"/>
        </w:rPr>
      </w:pPr>
      <w:r w:rsidRPr="00495316">
        <w:rPr>
          <w:rFonts w:ascii="Times New Roman" w:hAnsi="Times New Roman" w:cs="Times New Roman"/>
          <w:b/>
          <w:sz w:val="32"/>
        </w:rPr>
        <w:t>DEPARTMENT OF OPTOMETRY</w:t>
      </w:r>
    </w:p>
    <w:p w:rsidR="00495316" w:rsidRPr="00495316" w:rsidRDefault="00495316" w:rsidP="00495316">
      <w:pPr>
        <w:jc w:val="center"/>
        <w:rPr>
          <w:rFonts w:ascii="Times New Roman" w:hAnsi="Times New Roman" w:cs="Times New Roman"/>
          <w:b/>
          <w:sz w:val="32"/>
        </w:rPr>
      </w:pPr>
      <w:r w:rsidRPr="00495316">
        <w:rPr>
          <w:rFonts w:ascii="Times New Roman" w:hAnsi="Times New Roman" w:cs="Times New Roman"/>
          <w:b/>
          <w:sz w:val="32"/>
        </w:rPr>
        <w:t>STUDY QUESTIONNAIRE</w:t>
      </w:r>
    </w:p>
    <w:p w:rsidR="00495316" w:rsidRPr="00495316" w:rsidRDefault="00495316" w:rsidP="00495316">
      <w:pPr>
        <w:jc w:val="both"/>
        <w:rPr>
          <w:rFonts w:ascii="Times New Roman" w:hAnsi="Times New Roman" w:cs="Times New Roman"/>
          <w:sz w:val="24"/>
          <w:szCs w:val="28"/>
        </w:rPr>
      </w:pPr>
    </w:p>
    <w:p w:rsidR="00495316" w:rsidRDefault="00495316" w:rsidP="00495316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02AFB" w:rsidRPr="00F8479A" w:rsidRDefault="00002AFB" w:rsidP="00002AF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479A">
        <w:rPr>
          <w:rFonts w:ascii="Times New Roman" w:hAnsi="Times New Roman" w:cs="Times New Roman"/>
          <w:b/>
          <w:sz w:val="24"/>
          <w:szCs w:val="24"/>
        </w:rPr>
        <w:t>QUESTIONNAIRE ON AVAILABLE HUMAN RESOURCES, INFRASTRUCTURE AND EQUIPMEN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65"/>
        <w:gridCol w:w="4320"/>
        <w:gridCol w:w="2070"/>
      </w:tblGrid>
      <w:tr w:rsidR="00002AFB" w:rsidTr="00022F88">
        <w:tc>
          <w:tcPr>
            <w:tcW w:w="9355" w:type="dxa"/>
            <w:gridSpan w:val="3"/>
            <w:shd w:val="clear" w:color="auto" w:fill="D9D9D9" w:themeFill="background1" w:themeFillShade="D9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 INFORMATION</w:t>
            </w:r>
          </w:p>
        </w:tc>
      </w:tr>
      <w:tr w:rsidR="00002AFB" w:rsidTr="00022F88">
        <w:tc>
          <w:tcPr>
            <w:tcW w:w="29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32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2070" w:type="dxa"/>
          </w:tcPr>
          <w:p w:rsidR="00002AFB" w:rsidRDefault="00002AFB" w:rsidP="00022F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002AFB" w:rsidTr="00022F88">
        <w:tc>
          <w:tcPr>
            <w:tcW w:w="7285" w:type="dxa"/>
            <w:gridSpan w:val="2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cility                                     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>Terti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Institutions……….............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>Specialist General H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tals ...........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General Hospital………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 xml:space="preserve">……..........3 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>Pri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 Health Center (PHC)…......4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Health Clinic (HC)………………...5</w:t>
            </w:r>
          </w:p>
        </w:tc>
        <w:tc>
          <w:tcPr>
            <w:tcW w:w="207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675D8039" wp14:editId="090CE646">
                      <wp:simplePos x="0" y="0"/>
                      <wp:positionH relativeFrom="column">
                        <wp:posOffset>381000</wp:posOffset>
                      </wp:positionH>
                      <wp:positionV relativeFrom="paragraph">
                        <wp:posOffset>83820</wp:posOffset>
                      </wp:positionV>
                      <wp:extent cx="361950" cy="314325"/>
                      <wp:effectExtent l="57150" t="38100" r="57150" b="4762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950" cy="3143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  <a:scene3d>
                                <a:camera prst="perspectiveBelow"/>
                                <a:lightRig rig="threePt" dir="t"/>
                              </a:scene3d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8865A57" id="Rectangle 6" o:spid="_x0000_s1026" style="position:absolute;margin-left:30pt;margin-top:6.6pt;width:28.5pt;height:24.75pt;z-index:25185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" filled="f" strokecolor="windowText" strokeweight="1pt"/>
                  </w:pict>
                </mc:Fallback>
              </mc:AlternateConten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9355" w:type="dxa"/>
            <w:gridSpan w:val="3"/>
          </w:tcPr>
          <w:p w:rsidR="00002AFB" w:rsidRPr="00FF1B47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>Respondent Titl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FF1B47">
              <w:rPr>
                <w:rFonts w:ascii="Times New Roman" w:hAnsi="Times New Roman" w:cs="Times New Roman"/>
                <w:sz w:val="24"/>
                <w:szCs w:val="24"/>
              </w:rPr>
              <w:t>First Nam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Surname:</w:t>
            </w:r>
          </w:p>
          <w:p w:rsidR="00002AFB" w:rsidRPr="00FF1B47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2AFB" w:rsidRPr="00FF1B47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..               …………………………             ………………………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9355" w:type="dxa"/>
            <w:gridSpan w:val="3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4EEABD8E" wp14:editId="1E76DE49">
                      <wp:simplePos x="0" y="0"/>
                      <wp:positionH relativeFrom="column">
                        <wp:posOffset>2595245</wp:posOffset>
                      </wp:positionH>
                      <wp:positionV relativeFrom="paragraph">
                        <wp:posOffset>2539</wp:posOffset>
                      </wp:positionV>
                      <wp:extent cx="0" cy="1057275"/>
                      <wp:effectExtent l="0" t="0" r="19050" b="2857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0" cy="105727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3EB0FCA" id="Straight Connector 7" o:spid="_x0000_s1026" style="position:absolute;flip:x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35pt,.2pt" to="204.35pt,8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 of Facility                                                  Location (District, Region)</w: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…………………………………………..           …………………………………………..                                                                        </w:t>
            </w:r>
          </w:p>
        </w:tc>
      </w:tr>
      <w:tr w:rsidR="00002AFB" w:rsidTr="00022F88">
        <w:tc>
          <w:tcPr>
            <w:tcW w:w="9355" w:type="dxa"/>
            <w:gridSpan w:val="3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D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13A46FF" wp14:editId="43C2927B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10795</wp:posOffset>
                      </wp:positionV>
                      <wp:extent cx="152400" cy="171450"/>
                      <wp:effectExtent l="0" t="0" r="19050" b="19050"/>
                      <wp:wrapNone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9774E27" id="Rectangle 134" o:spid="_x0000_s1026" style="position:absolute;margin-left:121.1pt;margin-top:.85pt;width:12pt;height:13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A7A5D77" wp14:editId="63605D78">
                      <wp:simplePos x="0" y="0"/>
                      <wp:positionH relativeFrom="column">
                        <wp:posOffset>1342390</wp:posOffset>
                      </wp:positionH>
                      <wp:positionV relativeFrom="paragraph">
                        <wp:posOffset>9525</wp:posOffset>
                      </wp:positionV>
                      <wp:extent cx="152400" cy="171450"/>
                      <wp:effectExtent l="0" t="0" r="19050" b="19050"/>
                      <wp:wrapNone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848310C" id="Rectangle 133" o:spid="_x0000_s1026" style="position:absolute;margin-left:105.7pt;margin-top:.75pt;width:12pt;height:13.5pt;z-index:25185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02EEAA20" wp14:editId="190145D3">
                      <wp:simplePos x="0" y="0"/>
                      <wp:positionH relativeFrom="column">
                        <wp:posOffset>1136650</wp:posOffset>
                      </wp:positionH>
                      <wp:positionV relativeFrom="paragraph">
                        <wp:posOffset>10795</wp:posOffset>
                      </wp:positionV>
                      <wp:extent cx="152400" cy="171450"/>
                      <wp:effectExtent l="0" t="0" r="19050" b="19050"/>
                      <wp:wrapNone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449A9E" id="Rectangle 132" o:spid="_x0000_s1026" style="position:absolute;margin-left:89.5pt;margin-top:.85pt;width:12pt;height:13.5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60E06BF8" wp14:editId="1C9B0268">
                      <wp:simplePos x="0" y="0"/>
                      <wp:positionH relativeFrom="column">
                        <wp:posOffset>927100</wp:posOffset>
                      </wp:positionH>
                      <wp:positionV relativeFrom="paragraph">
                        <wp:posOffset>10795</wp:posOffset>
                      </wp:positionV>
                      <wp:extent cx="152400" cy="171450"/>
                      <wp:effectExtent l="0" t="0" r="19050" b="1905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068786" id="Rectangle 31" o:spid="_x0000_s1026" style="position:absolute;margin-left:73pt;margin-top:.85pt;width:12pt;height:13.5pt;z-index:25185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01B8062F" wp14:editId="0BD1E79C">
                      <wp:simplePos x="0" y="0"/>
                      <wp:positionH relativeFrom="column">
                        <wp:posOffset>732155</wp:posOffset>
                      </wp:positionH>
                      <wp:positionV relativeFrom="paragraph">
                        <wp:posOffset>10795</wp:posOffset>
                      </wp:positionV>
                      <wp:extent cx="152400" cy="171450"/>
                      <wp:effectExtent l="0" t="0" r="19050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5A12C3C" id="Rectangle 12" o:spid="_x0000_s1026" style="position:absolute;margin-left:57.65pt;margin-top:.85pt;width:12pt;height:13.5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0EAEF770" wp14:editId="69572ACA">
                      <wp:simplePos x="0" y="0"/>
                      <wp:positionH relativeFrom="column">
                        <wp:posOffset>537845</wp:posOffset>
                      </wp:positionH>
                      <wp:positionV relativeFrom="paragraph">
                        <wp:posOffset>12065</wp:posOffset>
                      </wp:positionV>
                      <wp:extent cx="152400" cy="171450"/>
                      <wp:effectExtent l="0" t="0" r="1905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1BCDB9F" id="Rectangle 10" o:spid="_x0000_s1026" style="position:absolute;margin-left:42.35pt;margin-top:.95pt;width:12pt;height:13.5pt;z-index:25185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" fillcolor="window" strokecolor="windowText" strokeweight="1pt"/>
                  </w:pict>
                </mc:Fallback>
              </mc:AlternateContent>
            </w:r>
          </w:p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</w:t>
            </w:r>
          </w:p>
        </w:tc>
      </w:tr>
    </w:tbl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RESOURCE</w:t>
      </w: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de for major role (indicate as many as applicable):</w:t>
      </w: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gery – 1; refraction – 2; vision screening – 3; assistance in surgery – 4; detection – 5; management of cataract and glaucoma – 6; low vision services – 7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3055"/>
      </w:tblGrid>
      <w:tr w:rsidR="00002AFB" w:rsidTr="00022F88">
        <w:trPr>
          <w:trHeight w:val="602"/>
        </w:trPr>
        <w:tc>
          <w:tcPr>
            <w:tcW w:w="4765" w:type="dxa"/>
            <w:shd w:val="clear" w:color="auto" w:fill="D9D9D9" w:themeFill="background1" w:themeFillShade="D9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r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</w:t>
            </w:r>
          </w:p>
        </w:tc>
        <w:tc>
          <w:tcPr>
            <w:tcW w:w="3055" w:type="dxa"/>
            <w:shd w:val="clear" w:color="auto" w:fill="D9D9D9" w:themeFill="background1" w:themeFillShade="D9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jor roles</w:t>
            </w: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hthalmologists (total)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32060">
              <w:rPr>
                <w:rFonts w:ascii="Times New Roman" w:hAnsi="Times New Roman" w:cs="Times New Roman"/>
                <w:sz w:val="24"/>
                <w:szCs w:val="24"/>
              </w:rPr>
              <w:t>Ophthalmolog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operating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phthalmologists – not operating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tometrists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Full time eye worker – non doctor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Cataract surgeons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Orthoptists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Ophthalmic assistants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Ophthalmic nurses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Low vision specialist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>Other mid-level eye care personnel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Primary Eye Care Workers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CDTI workers for onchocerciasis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>Primary Health Care workers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>Comm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ty workers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>CBR workers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Allied eye health workers     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 xml:space="preserve">Eye care managers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90968">
              <w:rPr>
                <w:rFonts w:ascii="Times New Roman" w:hAnsi="Times New Roman" w:cs="Times New Roman"/>
                <w:sz w:val="24"/>
                <w:szCs w:val="24"/>
              </w:rPr>
              <w:t>Equipment technician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9A">
              <w:rPr>
                <w:rFonts w:ascii="Times New Roman" w:hAnsi="Times New Roman" w:cs="Times New Roman"/>
                <w:sz w:val="24"/>
                <w:szCs w:val="24"/>
              </w:rPr>
              <w:t xml:space="preserve">Ophthalmologists operating on cataract 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Pr="00F8479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9A">
              <w:rPr>
                <w:rFonts w:ascii="Times New Roman" w:hAnsi="Times New Roman" w:cs="Times New Roman"/>
                <w:sz w:val="24"/>
                <w:szCs w:val="24"/>
              </w:rPr>
              <w:t xml:space="preserve">Eye care staff performing lid surgery   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765" w:type="dxa"/>
          </w:tcPr>
          <w:p w:rsidR="00002AFB" w:rsidRPr="00F8479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479A">
              <w:rPr>
                <w:rFonts w:ascii="Times New Roman" w:hAnsi="Times New Roman" w:cs="Times New Roman"/>
                <w:sz w:val="24"/>
                <w:szCs w:val="24"/>
              </w:rPr>
              <w:t>Eye care staff providing refraction services</w:t>
            </w:r>
          </w:p>
        </w:tc>
        <w:tc>
          <w:tcPr>
            <w:tcW w:w="153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ximum capacity:</w:t>
      </w: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 w:rsidRPr="00D579DA">
        <w:rPr>
          <w:rFonts w:ascii="Times New Roman" w:hAnsi="Times New Roman" w:cs="Times New Roman"/>
          <w:sz w:val="24"/>
          <w:szCs w:val="24"/>
        </w:rPr>
        <w:t>Please indicate what you consider to be the maximum capacity per eye health worker per year under ideal conditions: (enough cases coming forward, sufficient support staff, sufficient facilities, equipment and supplies, but taking in consideration other tasks and responsibiliti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080"/>
      </w:tblGrid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aract operations in a year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Cataract ope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per cataract surgeon per year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Trichiasis</w:t>
            </w:r>
            <w:proofErr w:type="spellEnd"/>
            <w:r w:rsidRPr="00D579DA">
              <w:rPr>
                <w:rFonts w:ascii="Times New Roman" w:hAnsi="Times New Roman" w:cs="Times New Roman"/>
                <w:sz w:val="24"/>
                <w:szCs w:val="24"/>
              </w:rPr>
              <w:t xml:space="preserve"> o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s per lid surgeon per year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sion cases in a year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Low vision care p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w vision specialist per year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Number of days/surgical cases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7BC">
              <w:rPr>
                <w:rFonts w:ascii="Times New Roman" w:hAnsi="Times New Roman" w:cs="Times New Roman"/>
                <w:sz w:val="24"/>
                <w:szCs w:val="24"/>
              </w:rPr>
              <w:t>Number of surgeries per day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Number of patients seen/examiners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5215" w:type="dxa"/>
          </w:tcPr>
          <w:p w:rsidR="00002AFB" w:rsidRPr="00D579DA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Number of spe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 dispensed/ </w:t>
            </w:r>
            <w:r w:rsidRPr="00D579DA">
              <w:rPr>
                <w:rFonts w:ascii="Times New Roman" w:hAnsi="Times New Roman" w:cs="Times New Roman"/>
                <w:sz w:val="24"/>
                <w:szCs w:val="24"/>
              </w:rPr>
              <w:t>optometrist</w:t>
            </w:r>
          </w:p>
        </w:tc>
        <w:tc>
          <w:tcPr>
            <w:tcW w:w="1080" w:type="dxa"/>
          </w:tcPr>
          <w:p w:rsidR="00002AFB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 w:rsidP="00002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RASTRUCTURE AND EQUI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710"/>
        <w:gridCol w:w="1710"/>
        <w:gridCol w:w="1705"/>
      </w:tblGrid>
      <w:tr w:rsidR="00002AFB" w:rsidTr="00022F88">
        <w:tc>
          <w:tcPr>
            <w:tcW w:w="4225" w:type="dxa"/>
            <w:shd w:val="clear" w:color="auto" w:fill="D9D9D9" w:themeFill="background1" w:themeFillShade="D9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 xml:space="preserve">No. available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>No. in good working condition</w:t>
            </w:r>
          </w:p>
        </w:tc>
        <w:tc>
          <w:tcPr>
            <w:tcW w:w="1705" w:type="dxa"/>
            <w:shd w:val="clear" w:color="auto" w:fill="D9D9D9" w:themeFill="background1" w:themeFillShade="D9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>No. beyond repair</w:t>
            </w: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 xml:space="preserve">Ophthalmic beds                               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C09">
              <w:rPr>
                <w:rFonts w:ascii="Times New Roman" w:hAnsi="Times New Roman" w:cs="Times New Roman"/>
                <w:sz w:val="24"/>
                <w:szCs w:val="24"/>
              </w:rPr>
              <w:t xml:space="preserve">Operating theatr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 xml:space="preserve">Operating table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Outpatient department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 xml:space="preserve">Spare part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Motorcycle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Slit lamp microscope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 xml:space="preserve">Applanation tonomete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>Direct ophthalmoscope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39D2">
              <w:rPr>
                <w:rFonts w:ascii="Times New Roman" w:hAnsi="Times New Roman" w:cs="Times New Roman"/>
                <w:sz w:val="24"/>
                <w:szCs w:val="24"/>
              </w:rPr>
              <w:t xml:space="preserve">Indirect ophthalmoscop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145F95">
              <w:rPr>
                <w:rFonts w:ascii="Times New Roman" w:hAnsi="Times New Roman" w:cs="Times New Roman"/>
                <w:sz w:val="24"/>
                <w:szCs w:val="24"/>
              </w:rPr>
              <w:t xml:space="preserve">20D len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proofErr w:type="spellStart"/>
            <w:r w:rsidRPr="00145F95">
              <w:rPr>
                <w:rFonts w:ascii="Times New Roman" w:hAnsi="Times New Roman" w:cs="Times New Roman"/>
                <w:sz w:val="24"/>
                <w:szCs w:val="24"/>
              </w:rPr>
              <w:t>Goniolens</w:t>
            </w:r>
            <w:proofErr w:type="spellEnd"/>
            <w:r w:rsidRPr="00145F9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145F95">
              <w:rPr>
                <w:rFonts w:ascii="Times New Roman" w:hAnsi="Times New Roman" w:cs="Times New Roman"/>
                <w:sz w:val="24"/>
                <w:szCs w:val="24"/>
              </w:rPr>
              <w:t xml:space="preserve">Fundus len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F5511">
              <w:rPr>
                <w:rFonts w:ascii="Times New Roman" w:hAnsi="Times New Roman" w:cs="Times New Roman"/>
                <w:sz w:val="24"/>
                <w:szCs w:val="24"/>
              </w:rPr>
              <w:t xml:space="preserve">Streak </w:t>
            </w:r>
            <w:proofErr w:type="spellStart"/>
            <w:r w:rsidRPr="00BF5511">
              <w:rPr>
                <w:rFonts w:ascii="Times New Roman" w:hAnsi="Times New Roman" w:cs="Times New Roman"/>
                <w:sz w:val="24"/>
                <w:szCs w:val="24"/>
              </w:rPr>
              <w:t>retinoscope</w:t>
            </w:r>
            <w:proofErr w:type="spellEnd"/>
            <w:r w:rsidRPr="00BF551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nom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upe with headband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F5511">
              <w:rPr>
                <w:rFonts w:ascii="Times New Roman" w:hAnsi="Times New Roman" w:cs="Times New Roman"/>
                <w:sz w:val="24"/>
                <w:szCs w:val="24"/>
              </w:rPr>
              <w:t xml:space="preserve">Hand held slit lamp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Keratomete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proofErr w:type="spellStart"/>
            <w:r w:rsidRPr="00BD0182">
              <w:rPr>
                <w:rFonts w:ascii="Times New Roman" w:hAnsi="Times New Roman" w:cs="Times New Roman"/>
                <w:sz w:val="24"/>
                <w:szCs w:val="24"/>
              </w:rPr>
              <w:t>Autorefractor</w:t>
            </w:r>
            <w:proofErr w:type="spellEnd"/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A-scan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B-scan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Field analyze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proofErr w:type="spellStart"/>
            <w:r w:rsidRPr="00BD0182">
              <w:rPr>
                <w:rFonts w:ascii="Times New Roman" w:hAnsi="Times New Roman" w:cs="Times New Roman"/>
                <w:sz w:val="24"/>
                <w:szCs w:val="24"/>
              </w:rPr>
              <w:t>Yag</w:t>
            </w:r>
            <w:proofErr w:type="spellEnd"/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 lase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BD0182">
              <w:rPr>
                <w:rFonts w:ascii="Times New Roman" w:hAnsi="Times New Roman" w:cs="Times New Roman"/>
                <w:sz w:val="24"/>
                <w:szCs w:val="24"/>
              </w:rPr>
              <w:t xml:space="preserve">Argon laser    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r w:rsidRPr="00516D05">
              <w:rPr>
                <w:rFonts w:ascii="Times New Roman" w:hAnsi="Times New Roman" w:cs="Times New Roman"/>
              </w:rPr>
              <w:t xml:space="preserve">Punctum dilato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r w:rsidRPr="00516D05">
              <w:rPr>
                <w:rFonts w:ascii="Times New Roman" w:hAnsi="Times New Roman" w:cs="Times New Roman"/>
              </w:rPr>
              <w:t xml:space="preserve">Irrigation </w:t>
            </w:r>
            <w:proofErr w:type="spellStart"/>
            <w:r w:rsidRPr="00516D05">
              <w:rPr>
                <w:rFonts w:ascii="Times New Roman" w:hAnsi="Times New Roman" w:cs="Times New Roman"/>
              </w:rPr>
              <w:t>canula</w:t>
            </w:r>
            <w:proofErr w:type="spellEnd"/>
            <w:r w:rsidRPr="00516D0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r w:rsidRPr="00516D05">
              <w:rPr>
                <w:rFonts w:ascii="Times New Roman" w:hAnsi="Times New Roman" w:cs="Times New Roman"/>
              </w:rPr>
              <w:t xml:space="preserve">Lid retractor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proofErr w:type="spellStart"/>
            <w:r w:rsidRPr="00516D05">
              <w:rPr>
                <w:rFonts w:ascii="Times New Roman" w:hAnsi="Times New Roman" w:cs="Times New Roman"/>
              </w:rPr>
              <w:t>Schiotz</w:t>
            </w:r>
            <w:proofErr w:type="spellEnd"/>
            <w:r w:rsidRPr="00516D05">
              <w:rPr>
                <w:rFonts w:ascii="Times New Roman" w:hAnsi="Times New Roman" w:cs="Times New Roman"/>
              </w:rPr>
              <w:t xml:space="preserve"> tonometer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r w:rsidRPr="00516D05">
              <w:rPr>
                <w:rFonts w:ascii="Times New Roman" w:hAnsi="Times New Roman" w:cs="Times New Roman"/>
              </w:rPr>
              <w:t xml:space="preserve">Head loup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516D05" w:rsidRDefault="00002AFB" w:rsidP="00022F88">
            <w:pPr>
              <w:rPr>
                <w:rFonts w:ascii="Times New Roman" w:hAnsi="Times New Roman" w:cs="Times New Roman"/>
              </w:rPr>
            </w:pPr>
            <w:r w:rsidRPr="00516D05">
              <w:rPr>
                <w:rFonts w:ascii="Times New Roman" w:hAnsi="Times New Roman" w:cs="Times New Roman"/>
              </w:rPr>
              <w:t xml:space="preserve">Hand held loupe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Trial lens set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Trial frame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Test types distanc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Test types nea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proofErr w:type="spellStart"/>
            <w:r w:rsidRPr="006414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nsometer</w:t>
            </w:r>
            <w:proofErr w:type="spellEnd"/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Torch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Examination loup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Autoclav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Sterilizing drum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Eye pressure reducer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Drip stand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6414DC">
              <w:rPr>
                <w:rFonts w:ascii="Times New Roman" w:hAnsi="Times New Roman" w:cs="Times New Roman"/>
                <w:sz w:val="24"/>
                <w:szCs w:val="24"/>
              </w:rPr>
              <w:t xml:space="preserve">Operating lamp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8639FD">
              <w:rPr>
                <w:rFonts w:ascii="Times New Roman" w:hAnsi="Times New Roman" w:cs="Times New Roman"/>
                <w:sz w:val="24"/>
                <w:szCs w:val="24"/>
              </w:rPr>
              <w:t xml:space="preserve">Operating microscop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8639FD">
              <w:rPr>
                <w:rFonts w:ascii="Times New Roman" w:hAnsi="Times New Roman" w:cs="Times New Roman"/>
                <w:sz w:val="24"/>
                <w:szCs w:val="24"/>
              </w:rPr>
              <w:t xml:space="preserve">Assistant binocular microscop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8639FD">
              <w:rPr>
                <w:rFonts w:ascii="Times New Roman" w:hAnsi="Times New Roman" w:cs="Times New Roman"/>
                <w:sz w:val="24"/>
                <w:szCs w:val="24"/>
              </w:rPr>
              <w:t xml:space="preserve">Cataract surgery sets ECCE/ICCE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Default="00002AFB" w:rsidP="00022F88">
            <w:r w:rsidRPr="008639FD">
              <w:rPr>
                <w:rFonts w:ascii="Times New Roman" w:hAnsi="Times New Roman" w:cs="Times New Roman"/>
                <w:sz w:val="24"/>
                <w:szCs w:val="24"/>
              </w:rPr>
              <w:t>Glaucoma set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Lid surgery set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DC6">
              <w:rPr>
                <w:rFonts w:ascii="Times New Roman" w:hAnsi="Times New Roman" w:cs="Times New Roman"/>
                <w:sz w:val="24"/>
                <w:szCs w:val="24"/>
              </w:rPr>
              <w:t>Chalazion</w:t>
            </w:r>
            <w:proofErr w:type="spellEnd"/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 set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Pterygium set 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Enucleation / evisceration set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0DC6">
              <w:rPr>
                <w:rFonts w:ascii="Times New Roman" w:hAnsi="Times New Roman" w:cs="Times New Roman"/>
                <w:sz w:val="24"/>
                <w:szCs w:val="24"/>
              </w:rPr>
              <w:t>Cryo</w:t>
            </w:r>
            <w:proofErr w:type="spellEnd"/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 therapy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>Bipolar cautery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Slide projector with tray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Tripod screen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Overhead projector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Transparencies and pen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 xml:space="preserve">Teaching slide set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0DC6">
              <w:rPr>
                <w:rFonts w:ascii="Times New Roman" w:hAnsi="Times New Roman" w:cs="Times New Roman"/>
                <w:sz w:val="24"/>
                <w:szCs w:val="24"/>
              </w:rPr>
              <w:t>Library books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3E6">
              <w:rPr>
                <w:rFonts w:ascii="Times New Roman" w:hAnsi="Times New Roman" w:cs="Times New Roman"/>
                <w:sz w:val="24"/>
                <w:szCs w:val="24"/>
              </w:rPr>
              <w:t xml:space="preserve">Suture materials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3E6">
              <w:rPr>
                <w:rFonts w:ascii="Times New Roman" w:hAnsi="Times New Roman" w:cs="Times New Roman"/>
                <w:sz w:val="24"/>
                <w:szCs w:val="24"/>
              </w:rPr>
              <w:t xml:space="preserve">PC-IOL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3E6">
              <w:rPr>
                <w:rFonts w:ascii="Times New Roman" w:hAnsi="Times New Roman" w:cs="Times New Roman"/>
                <w:sz w:val="24"/>
                <w:szCs w:val="24"/>
              </w:rPr>
              <w:t xml:space="preserve">AC-IOL    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AFB" w:rsidTr="00022F88">
        <w:tc>
          <w:tcPr>
            <w:tcW w:w="422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73E6">
              <w:rPr>
                <w:rFonts w:ascii="Times New Roman" w:hAnsi="Times New Roman" w:cs="Times New Roman"/>
                <w:sz w:val="24"/>
                <w:szCs w:val="24"/>
              </w:rPr>
              <w:t>Artificial eyes</w:t>
            </w: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002AFB" w:rsidRPr="00C23C09" w:rsidRDefault="00002AFB" w:rsidP="00022F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2AFB" w:rsidRDefault="00002AFB">
      <w:pPr>
        <w:rPr>
          <w:rFonts w:ascii="Times New Roman" w:hAnsi="Times New Roman" w:cs="Times New Roman"/>
          <w:sz w:val="24"/>
          <w:szCs w:val="24"/>
        </w:rPr>
      </w:pPr>
    </w:p>
    <w:p w:rsidR="00002AFB" w:rsidRDefault="00002AFB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1170"/>
        <w:gridCol w:w="1260"/>
        <w:gridCol w:w="2695"/>
      </w:tblGrid>
      <w:tr w:rsidR="00002AFB" w:rsidTr="00F6303C">
        <w:tc>
          <w:tcPr>
            <w:tcW w:w="9350" w:type="dxa"/>
            <w:gridSpan w:val="4"/>
          </w:tcPr>
          <w:p w:rsidR="00002AFB" w:rsidRPr="00303F5E" w:rsidRDefault="00002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F5E">
              <w:rPr>
                <w:rFonts w:ascii="Times New Roman" w:hAnsi="Times New Roman" w:cs="Times New Roman"/>
                <w:sz w:val="24"/>
                <w:szCs w:val="24"/>
              </w:rPr>
              <w:t>INDICATORS FOR TRENDS IN THE MAGNITUDE AND CAUSES OF VISUAL IMPAIRMENT</w:t>
            </w:r>
          </w:p>
        </w:tc>
      </w:tr>
      <w:tr w:rsidR="00F6303C" w:rsidTr="00DC0D4B">
        <w:tc>
          <w:tcPr>
            <w:tcW w:w="4225" w:type="dxa"/>
            <w:shd w:val="clear" w:color="auto" w:fill="D9D9D9" w:themeFill="background1" w:themeFillShade="D9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number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 xml:space="preserve">per 100 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AFB"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F6303C" w:rsidTr="00F6303C">
        <w:tc>
          <w:tcPr>
            <w:tcW w:w="422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revalence of visual impairment, including blindness, at country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revalence of blindness at country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Pr="000D1DD3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revalence of visual impair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n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umber of districts in the country where blinding trachoma is a public health probl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59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126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n</w:t>
            </w:r>
            <w:r w:rsidRPr="00BD759A">
              <w:rPr>
                <w:rFonts w:ascii="Times New Roman" w:hAnsi="Times New Roman" w:cs="Times New Roman"/>
                <w:sz w:val="24"/>
                <w:szCs w:val="24"/>
              </w:rPr>
              <w:t>umber of onchocerciasis endemic communities identified and strati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 w:rsidP="000D1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03F5E" w:rsidRDefault="00303F5E">
      <w:pPr>
        <w:rPr>
          <w:rFonts w:ascii="Times New Roman" w:hAnsi="Times New Roman" w:cs="Times New Roman"/>
          <w:sz w:val="24"/>
          <w:szCs w:val="24"/>
        </w:rPr>
      </w:pPr>
    </w:p>
    <w:p w:rsidR="00BD759A" w:rsidRDefault="00BD759A">
      <w:pPr>
        <w:rPr>
          <w:rFonts w:ascii="Times New Roman" w:hAnsi="Times New Roman" w:cs="Times New Roman"/>
          <w:sz w:val="24"/>
          <w:szCs w:val="24"/>
        </w:rPr>
      </w:pPr>
    </w:p>
    <w:p w:rsidR="00BD759A" w:rsidRDefault="00BD75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170"/>
        <w:gridCol w:w="1260"/>
        <w:gridCol w:w="2695"/>
      </w:tblGrid>
      <w:tr w:rsidR="00F6303C" w:rsidTr="004C106F">
        <w:tc>
          <w:tcPr>
            <w:tcW w:w="9350" w:type="dxa"/>
            <w:gridSpan w:val="4"/>
          </w:tcPr>
          <w:p w:rsidR="00F6303C" w:rsidRPr="00BD759A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59A">
              <w:rPr>
                <w:rFonts w:ascii="Times New Roman" w:hAnsi="Times New Roman" w:cs="Times New Roman"/>
                <w:sz w:val="24"/>
                <w:szCs w:val="24"/>
              </w:rPr>
              <w:t>HUMAN RESOURCES FOR EYE HEALTH</w:t>
            </w:r>
          </w:p>
        </w:tc>
      </w:tr>
      <w:tr w:rsidR="00F6303C" w:rsidTr="00DC0D4B">
        <w:tc>
          <w:tcPr>
            <w:tcW w:w="4225" w:type="dxa"/>
            <w:shd w:val="clear" w:color="auto" w:fill="D9D9D9" w:themeFill="background1" w:themeFillShade="D9"/>
          </w:tcPr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number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 xml:space="preserve">per 100 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0D1DD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:rsidR="00F6303C" w:rsidRDefault="00F6303C" w:rsidP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F6303C" w:rsidTr="00F6303C">
        <w:tc>
          <w:tcPr>
            <w:tcW w:w="422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1570C7">
              <w:rPr>
                <w:rFonts w:ascii="Times New Roman" w:hAnsi="Times New Roman" w:cs="Times New Roman"/>
                <w:sz w:val="24"/>
                <w:szCs w:val="24"/>
              </w:rPr>
              <w:t>umber of ophthalmologists active at country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1570C7">
              <w:rPr>
                <w:rFonts w:ascii="Times New Roman" w:hAnsi="Times New Roman" w:cs="Times New Roman"/>
                <w:sz w:val="24"/>
                <w:szCs w:val="24"/>
              </w:rPr>
              <w:t>umber of optometrists at country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7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umber of ophthalmic nurses at country level?</w:t>
            </w:r>
          </w:p>
        </w:tc>
        <w:tc>
          <w:tcPr>
            <w:tcW w:w="117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303C" w:rsidTr="00F6303C">
        <w:tc>
          <w:tcPr>
            <w:tcW w:w="422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 is the number of opticians at country level?</w:t>
            </w:r>
          </w:p>
        </w:tc>
        <w:tc>
          <w:tcPr>
            <w:tcW w:w="117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F6303C" w:rsidRDefault="00F630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DC0D4B">
        <w:tc>
          <w:tcPr>
            <w:tcW w:w="4225" w:type="dxa"/>
            <w:shd w:val="clear" w:color="auto" w:fill="D9D9D9" w:themeFill="background1" w:themeFillShade="D9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2430" w:type="dxa"/>
            <w:gridSpan w:val="2"/>
            <w:shd w:val="clear" w:color="auto" w:fill="D9D9D9" w:themeFill="background1" w:themeFillShade="D9"/>
          </w:tcPr>
          <w:p w:rsidR="00DC0D4B" w:rsidRDefault="00DC0D4B" w:rsidP="00DC0D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2695" w:type="dxa"/>
            <w:shd w:val="clear" w:color="auto" w:fill="D9D9D9" w:themeFill="background1" w:themeFillShade="D9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DC0D4B" w:rsidTr="008F7EDA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1570C7">
              <w:rPr>
                <w:rFonts w:ascii="Times New Roman" w:hAnsi="Times New Roman" w:cs="Times New Roman"/>
                <w:sz w:val="24"/>
                <w:szCs w:val="24"/>
              </w:rPr>
              <w:t>roportion of tertiary eye facilities with trained tech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gridSpan w:val="2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BC69C6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D4148D">
              <w:rPr>
                <w:rFonts w:ascii="Times New Roman" w:hAnsi="Times New Roman" w:cs="Times New Roman"/>
                <w:sz w:val="24"/>
                <w:szCs w:val="24"/>
              </w:rPr>
              <w:t>roportion of secondary eye facilities with trained technici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30" w:type="dxa"/>
            <w:gridSpan w:val="2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759A" w:rsidRDefault="00BD759A">
      <w:pPr>
        <w:rPr>
          <w:rFonts w:ascii="Times New Roman" w:hAnsi="Times New Roman" w:cs="Times New Roman"/>
          <w:sz w:val="24"/>
          <w:szCs w:val="24"/>
        </w:rPr>
      </w:pPr>
    </w:p>
    <w:p w:rsidR="00D4148D" w:rsidRDefault="00D414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916"/>
        <w:gridCol w:w="3209"/>
      </w:tblGrid>
      <w:tr w:rsidR="00DC0D4B" w:rsidTr="006C1714">
        <w:tc>
          <w:tcPr>
            <w:tcW w:w="9350" w:type="dxa"/>
            <w:gridSpan w:val="3"/>
          </w:tcPr>
          <w:p w:rsidR="00DC0D4B" w:rsidRPr="00D4148D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48D">
              <w:rPr>
                <w:rFonts w:ascii="Times New Roman" w:hAnsi="Times New Roman" w:cs="Times New Roman"/>
                <w:sz w:val="24"/>
                <w:szCs w:val="24"/>
              </w:rPr>
              <w:t>SERVICE DELIVERY</w:t>
            </w:r>
          </w:p>
        </w:tc>
      </w:tr>
      <w:tr w:rsidR="00DC0D4B" w:rsidTr="00470BCE">
        <w:tc>
          <w:tcPr>
            <w:tcW w:w="4225" w:type="dxa"/>
            <w:shd w:val="clear" w:color="auto" w:fill="D9D9D9" w:themeFill="background1" w:themeFillShade="D9"/>
          </w:tcPr>
          <w:p w:rsidR="00DC0D4B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DC0D4B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number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:rsidR="00DC0D4B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D4148D">
              <w:rPr>
                <w:rFonts w:ascii="Times New Roman" w:hAnsi="Times New Roman" w:cs="Times New Roman"/>
                <w:sz w:val="24"/>
                <w:szCs w:val="24"/>
              </w:rPr>
              <w:t>umber of cataract surgeries performed in the previous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DC0D4B" w:rsidRDefault="00DC0D4B" w:rsidP="0047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c</w:t>
            </w:r>
            <w:r w:rsidRPr="00D4148D">
              <w:rPr>
                <w:rFonts w:ascii="Times New Roman" w:hAnsi="Times New Roman" w:cs="Times New Roman"/>
                <w:sz w:val="24"/>
                <w:szCs w:val="24"/>
              </w:rPr>
              <w:t>ataract surgical rate at n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umber of cataract operated people with Visual Acuity &gt;6/18 in the operated eye in the previous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umber of public health facilities at country level that dispense spectacles (glasses) for managing refractive err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BCE" w:rsidTr="00470BCE">
        <w:tc>
          <w:tcPr>
            <w:tcW w:w="4225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n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umber of centers offering pediatric ophthalmology services in the coun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BCE" w:rsidTr="00470BCE">
        <w:tc>
          <w:tcPr>
            <w:tcW w:w="4225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umber of centers providing laser treatment for diabetic retinopa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BCE" w:rsidTr="00470BCE">
        <w:tc>
          <w:tcPr>
            <w:tcW w:w="4225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umber of centers which have a functioning visual field perimeter for glauc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BCE" w:rsidTr="00470BCE">
        <w:tc>
          <w:tcPr>
            <w:tcW w:w="4225" w:type="dxa"/>
          </w:tcPr>
          <w:p w:rsidR="00470BCE" w:rsidRPr="0084327D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460856">
              <w:rPr>
                <w:rFonts w:ascii="Times New Roman" w:hAnsi="Times New Roman" w:cs="Times New Roman"/>
                <w:sz w:val="24"/>
                <w:szCs w:val="24"/>
              </w:rPr>
              <w:t>umber of patient consultations for eye diseases in the country per year</w:t>
            </w:r>
          </w:p>
        </w:tc>
        <w:tc>
          <w:tcPr>
            <w:tcW w:w="1916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BCE" w:rsidTr="00470BCE">
        <w:tc>
          <w:tcPr>
            <w:tcW w:w="4225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 xml:space="preserve">Does the national </w:t>
            </w:r>
            <w:proofErr w:type="spellStart"/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proofErr w:type="spellEnd"/>
            <w:r w:rsidRPr="0084327D">
              <w:rPr>
                <w:rFonts w:ascii="Times New Roman" w:hAnsi="Times New Roman" w:cs="Times New Roman"/>
                <w:sz w:val="24"/>
                <w:szCs w:val="24"/>
              </w:rPr>
              <w:t xml:space="preserve"> for Community Health Workers include eye health?</w:t>
            </w:r>
          </w:p>
        </w:tc>
        <w:tc>
          <w:tcPr>
            <w:tcW w:w="1916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470BCE" w:rsidRDefault="00470BCE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69B" w:rsidTr="009D669B">
        <w:tc>
          <w:tcPr>
            <w:tcW w:w="4225" w:type="dxa"/>
            <w:shd w:val="clear" w:color="auto" w:fill="D9D9D9" w:themeFill="background1" w:themeFillShade="D9"/>
          </w:tcPr>
          <w:p w:rsidR="009D669B" w:rsidRPr="0084327D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:rsidR="009D669B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</w:p>
        </w:tc>
        <w:tc>
          <w:tcPr>
            <w:tcW w:w="3209" w:type="dxa"/>
            <w:shd w:val="clear" w:color="auto" w:fill="D9D9D9" w:themeFill="background1" w:themeFillShade="D9"/>
          </w:tcPr>
          <w:p w:rsidR="009D669B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9D669B" w:rsidTr="00470BCE">
        <w:tc>
          <w:tcPr>
            <w:tcW w:w="4225" w:type="dxa"/>
          </w:tcPr>
          <w:p w:rsidR="009D669B" w:rsidRPr="0084327D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c</w:t>
            </w:r>
            <w:r w:rsidRPr="0084327D">
              <w:rPr>
                <w:rFonts w:ascii="Times New Roman" w:hAnsi="Times New Roman" w:cs="Times New Roman"/>
                <w:sz w:val="24"/>
                <w:szCs w:val="24"/>
              </w:rPr>
              <w:t>ataract surgical coverage at n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16" w:type="dxa"/>
          </w:tcPr>
          <w:p w:rsidR="009D669B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9" w:type="dxa"/>
          </w:tcPr>
          <w:p w:rsidR="009D669B" w:rsidRDefault="009D669B" w:rsidP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669B" w:rsidRDefault="009D66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890"/>
        <w:gridCol w:w="3235"/>
      </w:tblGrid>
      <w:tr w:rsidR="00460856" w:rsidTr="00D579DA">
        <w:tc>
          <w:tcPr>
            <w:tcW w:w="9350" w:type="dxa"/>
            <w:gridSpan w:val="3"/>
          </w:tcPr>
          <w:p w:rsidR="00460856" w:rsidRDefault="00460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460856">
              <w:rPr>
                <w:rFonts w:ascii="Times New Roman" w:hAnsi="Times New Roman" w:cs="Times New Roman"/>
                <w:sz w:val="24"/>
                <w:szCs w:val="24"/>
              </w:rPr>
              <w:t>HEALTH FINANCING</w:t>
            </w:r>
          </w:p>
        </w:tc>
      </w:tr>
      <w:tr w:rsidR="00470BCE" w:rsidTr="009D669B">
        <w:tc>
          <w:tcPr>
            <w:tcW w:w="4225" w:type="dxa"/>
            <w:shd w:val="clear" w:color="auto" w:fill="D9D9D9" w:themeFill="background1" w:themeFillShade="D9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5" w:type="dxa"/>
            <w:shd w:val="clear" w:color="auto" w:fill="D9D9D9" w:themeFill="background1" w:themeFillShade="D9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470BCE" w:rsidTr="00470BCE">
        <w:tc>
          <w:tcPr>
            <w:tcW w:w="4225" w:type="dxa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856">
              <w:rPr>
                <w:rFonts w:ascii="Times New Roman" w:hAnsi="Times New Roman" w:cs="Times New Roman"/>
                <w:sz w:val="24"/>
                <w:szCs w:val="24"/>
              </w:rPr>
              <w:t xml:space="preserve">Do budgetary appropriations for Eye Health exist at </w:t>
            </w:r>
            <w:proofErr w:type="spellStart"/>
            <w:r w:rsidRPr="00460856">
              <w:rPr>
                <w:rFonts w:ascii="Times New Roman" w:hAnsi="Times New Roman" w:cs="Times New Roman"/>
                <w:sz w:val="24"/>
                <w:szCs w:val="24"/>
              </w:rPr>
              <w:t>MoH</w:t>
            </w:r>
            <w:proofErr w:type="spellEnd"/>
            <w:r w:rsidRPr="00460856">
              <w:rPr>
                <w:rFonts w:ascii="Times New Roman" w:hAnsi="Times New Roman" w:cs="Times New Roman"/>
                <w:sz w:val="24"/>
                <w:szCs w:val="24"/>
              </w:rPr>
              <w:t xml:space="preserve"> level?</w:t>
            </w:r>
          </w:p>
        </w:tc>
        <w:tc>
          <w:tcPr>
            <w:tcW w:w="1890" w:type="dxa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          NO</w:t>
            </w:r>
          </w:p>
        </w:tc>
        <w:tc>
          <w:tcPr>
            <w:tcW w:w="3235" w:type="dxa"/>
          </w:tcPr>
          <w:p w:rsidR="00470BCE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0856" w:rsidRDefault="00460856">
      <w:pPr>
        <w:rPr>
          <w:rFonts w:ascii="Times New Roman" w:hAnsi="Times New Roman" w:cs="Times New Roman"/>
          <w:sz w:val="24"/>
          <w:szCs w:val="24"/>
        </w:rPr>
      </w:pPr>
    </w:p>
    <w:p w:rsidR="00460856" w:rsidRDefault="004608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890"/>
        <w:gridCol w:w="3235"/>
      </w:tblGrid>
      <w:tr w:rsidR="00460856" w:rsidTr="00D579DA">
        <w:tc>
          <w:tcPr>
            <w:tcW w:w="9350" w:type="dxa"/>
            <w:gridSpan w:val="3"/>
          </w:tcPr>
          <w:p w:rsidR="00460856" w:rsidRDefault="00460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856">
              <w:rPr>
                <w:rFonts w:ascii="Times New Roman" w:hAnsi="Times New Roman" w:cs="Times New Roman"/>
                <w:sz w:val="24"/>
                <w:szCs w:val="24"/>
              </w:rPr>
              <w:t>CONSUMABLES AND TECHNOLOGY</w:t>
            </w:r>
          </w:p>
        </w:tc>
      </w:tr>
      <w:tr w:rsidR="00DC0D4B" w:rsidTr="00470BCE">
        <w:tc>
          <w:tcPr>
            <w:tcW w:w="4225" w:type="dxa"/>
            <w:shd w:val="clear" w:color="auto" w:fill="D9D9D9" w:themeFill="background1" w:themeFillShade="D9"/>
          </w:tcPr>
          <w:p w:rsidR="00DC0D4B" w:rsidRDefault="00470B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C0D4B">
              <w:rPr>
                <w:rFonts w:ascii="Times New Roman" w:hAnsi="Times New Roman" w:cs="Times New Roman"/>
                <w:sz w:val="24"/>
                <w:szCs w:val="24"/>
              </w:rPr>
              <w:t>ndicator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number</w:t>
            </w:r>
          </w:p>
        </w:tc>
        <w:tc>
          <w:tcPr>
            <w:tcW w:w="3235" w:type="dxa"/>
            <w:shd w:val="clear" w:color="auto" w:fill="D9D9D9" w:themeFill="background1" w:themeFillShade="D9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ource</w:t>
            </w: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n</w:t>
            </w:r>
            <w:r w:rsidRPr="007804EE">
              <w:rPr>
                <w:rFonts w:ascii="Times New Roman" w:hAnsi="Times New Roman" w:cs="Times New Roman"/>
                <w:sz w:val="24"/>
                <w:szCs w:val="24"/>
              </w:rPr>
              <w:t>umber of eye care drugs included in the essential medicines l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4B" w:rsidTr="00470BCE">
        <w:tc>
          <w:tcPr>
            <w:tcW w:w="422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p</w:t>
            </w:r>
            <w:r w:rsidRPr="007804EE">
              <w:rPr>
                <w:rFonts w:ascii="Times New Roman" w:hAnsi="Times New Roman" w:cs="Times New Roman"/>
                <w:sz w:val="24"/>
                <w:szCs w:val="24"/>
              </w:rPr>
              <w:t>roportion of all cataract operations performed with intraocular lens implantation in the previous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90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5" w:type="dxa"/>
          </w:tcPr>
          <w:p w:rsidR="00DC0D4B" w:rsidRDefault="00DC0D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0BCE" w:rsidRDefault="00470BCE">
      <w:pPr>
        <w:rPr>
          <w:rFonts w:ascii="Times New Roman" w:hAnsi="Times New Roman" w:cs="Times New Roman"/>
          <w:sz w:val="24"/>
          <w:szCs w:val="24"/>
        </w:rPr>
      </w:pPr>
    </w:p>
    <w:p w:rsidR="006935E2" w:rsidRDefault="00A21D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: this part is not part of the questionnaire. However it contain some indicators that may be relevant to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980"/>
        <w:gridCol w:w="4500"/>
        <w:gridCol w:w="2245"/>
      </w:tblGrid>
      <w:tr w:rsidR="006935E2" w:rsidTr="00D579DA">
        <w:tc>
          <w:tcPr>
            <w:tcW w:w="9350" w:type="dxa"/>
            <w:gridSpan w:val="4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</w:tr>
      <w:tr w:rsidR="006935E2" w:rsidTr="006935E2">
        <w:tc>
          <w:tcPr>
            <w:tcW w:w="625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:rsidR="006935E2" w:rsidRDefault="00CB1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  N          F   D</w:t>
            </w:r>
          </w:p>
        </w:tc>
      </w:tr>
      <w:tr w:rsidR="006935E2" w:rsidTr="006935E2">
        <w:tc>
          <w:tcPr>
            <w:tcW w:w="625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0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</w:tc>
        <w:tc>
          <w:tcPr>
            <w:tcW w:w="4500" w:type="dxa"/>
          </w:tcPr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 xml:space="preserve">Visual Acuity Charts with letters and tumbling </w:t>
            </w: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="00CB1EA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Ophthalmoscope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Tonometer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Perimeter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Slit Lamp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Slit Lamp Lenses – +90D &amp; +60D or +78D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Applanation Tonometer attached to Slit Lamp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Gonioscopy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Pachymetry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Fundus Camera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Optical Coherence Tomography (OCT)</w:t>
            </w:r>
          </w:p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:rsidR="006935E2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F341C54" wp14:editId="5D2F7158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16081</wp:posOffset>
                      </wp:positionV>
                      <wp:extent cx="146649" cy="163901"/>
                      <wp:effectExtent l="0" t="0" r="25400" b="2667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199460" id="Rectangle 40" o:spid="_x0000_s1026" style="position:absolute;margin-left:-1.55pt;margin-top:1.25pt;width:11.55pt;height:12.9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/xo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04E51108" wp14:editId="62CB073E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3970</wp:posOffset>
                      </wp:positionV>
                      <wp:extent cx="146050" cy="163830"/>
                      <wp:effectExtent l="0" t="0" r="25400" b="2667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6C93B6" id="Rectangle 42" o:spid="_x0000_s1026" style="position:absolute;margin-left:52.45pt;margin-top:1.1pt;width:11.5pt;height:12.9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1E1BD3A" wp14:editId="6C251C88">
                      <wp:simplePos x="0" y="0"/>
                      <wp:positionH relativeFrom="column">
                        <wp:posOffset>886220</wp:posOffset>
                      </wp:positionH>
                      <wp:positionV relativeFrom="paragraph">
                        <wp:posOffset>17516</wp:posOffset>
                      </wp:positionV>
                      <wp:extent cx="146649" cy="163901"/>
                      <wp:effectExtent l="0" t="0" r="25400" b="2667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BCA930" id="Rectangle 43" o:spid="_x0000_s1026" style="position:absolute;margin-left:69.8pt;margin-top:1.4pt;width:11.55pt;height:12.9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f5ifAIAABY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6C46BAA" wp14:editId="18634615">
                      <wp:simplePos x="0" y="0"/>
                      <wp:positionH relativeFrom="column">
                        <wp:posOffset>200133</wp:posOffset>
                      </wp:positionH>
                      <wp:positionV relativeFrom="paragraph">
                        <wp:posOffset>13970</wp:posOffset>
                      </wp:positionV>
                      <wp:extent cx="146649" cy="163901"/>
                      <wp:effectExtent l="0" t="0" r="25400" b="2667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758E94" id="Rectangle 41" o:spid="_x0000_s1026" style="position:absolute;margin-left:15.75pt;margin-top:1.1pt;width:11.55pt;height:12.9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v1ufAIAABY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46649" cy="163901"/>
                      <wp:effectExtent l="0" t="0" r="25400" b="2667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3ABB0F" id="Rectangle 44" o:spid="_x0000_s1026" style="position:absolute;margin-left:-.1pt;margin-top:.15pt;width:11.55pt;height:12.9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0</wp:posOffset>
                      </wp:positionV>
                      <wp:extent cx="146649" cy="163901"/>
                      <wp:effectExtent l="0" t="0" r="25400" b="2667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62F846" id="Rectangle 45" o:spid="_x0000_s1026" style="position:absolute;margin-left:17.2pt;margin-top:0;width:11.55pt;height:12.9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ft2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0</wp:posOffset>
                      </wp:positionV>
                      <wp:extent cx="146050" cy="163830"/>
                      <wp:effectExtent l="0" t="0" r="25400" b="2667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ED6A1A" id="Rectangle 46" o:spid="_x0000_s1026" style="position:absolute;margin-left:53.9pt;margin-top:0;width:11.5pt;height:12.9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175</wp:posOffset>
                      </wp:positionV>
                      <wp:extent cx="146649" cy="163901"/>
                      <wp:effectExtent l="0" t="0" r="25400" b="2667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CFB0C8" id="Rectangle 47" o:spid="_x0000_s1026" style="position:absolute;margin-left:71.2pt;margin-top:.25pt;width:11.55pt;height:12.9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vh6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1E63ED" id="Rectangle 48" o:spid="_x0000_s1026" style="position:absolute;margin-left:-.1pt;margin-top:.2pt;width:11.55pt;height:12.9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PFY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35</wp:posOffset>
                      </wp:positionV>
                      <wp:extent cx="146649" cy="163901"/>
                      <wp:effectExtent l="0" t="0" r="25400" b="2667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5EFF6C" id="Rectangle 49" o:spid="_x0000_s1026" style="position:absolute;margin-left:17.2pt;margin-top:.05pt;width:11.55pt;height:12.9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fBe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635</wp:posOffset>
                      </wp:positionV>
                      <wp:extent cx="146050" cy="163830"/>
                      <wp:effectExtent l="0" t="0" r="25400" b="2667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B6C4BB" id="Rectangle 50" o:spid="_x0000_s1026" style="position:absolute;margin-left:53.9pt;margin-top:.05pt;width:11.5pt;height:12.9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810</wp:posOffset>
                      </wp:positionV>
                      <wp:extent cx="146649" cy="163901"/>
                      <wp:effectExtent l="0" t="0" r="25400" b="2667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78D22" id="Rectangle 51" o:spid="_x0000_s1026" style="position:absolute;margin-left:71.2pt;margin-top:.3pt;width:11.55pt;height:12.9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46649" cy="163901"/>
                      <wp:effectExtent l="0" t="0" r="25400" b="2667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6493B9" id="Rectangle 52" o:spid="_x0000_s1026" style="position:absolute;margin-left:-.1pt;margin-top:.25pt;width:11.55pt;height:12.9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yne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C0BDEF" id="Rectangle 53" o:spid="_x0000_s1026" style="position:absolute;margin-left:17.2pt;margin-top:.1pt;width:11.55pt;height:12.9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1270</wp:posOffset>
                      </wp:positionV>
                      <wp:extent cx="146050" cy="163830"/>
                      <wp:effectExtent l="0" t="0" r="25400" b="2667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8A33C6" id="Rectangle 54" o:spid="_x0000_s1026" style="position:absolute;margin-left:53.9pt;margin-top:.1pt;width:11.5pt;height:12.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4445</wp:posOffset>
                      </wp:positionV>
                      <wp:extent cx="146649" cy="163901"/>
                      <wp:effectExtent l="0" t="0" r="25400" b="2667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5E2AF2" id="Rectangle 55" o:spid="_x0000_s1026" style="position:absolute;margin-left:71.2pt;margin-top:.35pt;width:11.55pt;height:12.9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i3M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9BF0F5" id="Rectangle 56" o:spid="_x0000_s1026" style="position:absolute;margin-left:-.1pt;margin-top:.2pt;width:11.55pt;height:12.9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C/G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35</wp:posOffset>
                      </wp:positionV>
                      <wp:extent cx="146649" cy="163901"/>
                      <wp:effectExtent l="0" t="0" r="25400" b="2667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472092" id="Rectangle 57" o:spid="_x0000_s1026" style="position:absolute;margin-left:17.2pt;margin-top:.05pt;width:11.55pt;height:12.9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S7A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635</wp:posOffset>
                      </wp:positionV>
                      <wp:extent cx="146050" cy="163830"/>
                      <wp:effectExtent l="0" t="0" r="25400" b="2667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38E657" id="Rectangle 58" o:spid="_x0000_s1026" style="position:absolute;margin-left:53.9pt;margin-top:.05pt;width:11.5pt;height:12.9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810</wp:posOffset>
                      </wp:positionV>
                      <wp:extent cx="146649" cy="163901"/>
                      <wp:effectExtent l="0" t="0" r="25400" b="2667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F10E97" id="Rectangle 59" o:spid="_x0000_s1026" style="position:absolute;margin-left:71.2pt;margin-top:.3pt;width:11.55pt;height:12.9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ibkew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46649" cy="163901"/>
                      <wp:effectExtent l="0" t="0" r="25400" b="2667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87F707" id="Rectangle 60" o:spid="_x0000_s1026" style="position:absolute;margin-left:-.1pt;margin-top:.25pt;width:11.55pt;height:12.9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iHG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F5FB88" id="Rectangle 61" o:spid="_x0000_s1026" style="position:absolute;margin-left:17.2pt;margin-top:.1pt;width:11.55pt;height:12.9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yDAfAIAABY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1270</wp:posOffset>
                      </wp:positionV>
                      <wp:extent cx="146050" cy="163830"/>
                      <wp:effectExtent l="0" t="0" r="25400" b="2667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F145DD" id="Rectangle 62" o:spid="_x0000_s1026" style="position:absolute;margin-left:53.9pt;margin-top:.1pt;width:11.5pt;height:12.9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4445</wp:posOffset>
                      </wp:positionV>
                      <wp:extent cx="146649" cy="163901"/>
                      <wp:effectExtent l="0" t="0" r="25400" b="2667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8521A7" id="Rectangle 63" o:spid="_x0000_s1026" style="position:absolute;margin-left:71.2pt;margin-top:.35pt;width:11.55pt;height:12.9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CPMfAIAABY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DB670" id="Rectangle 64" o:spid="_x0000_s1026" style="position:absolute;margin-left:-.1pt;margin-top:.2pt;width:11.55pt;height:12.9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Sfe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35</wp:posOffset>
                      </wp:positionV>
                      <wp:extent cx="146649" cy="163901"/>
                      <wp:effectExtent l="0" t="0" r="25400" b="2667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8A6458" id="Rectangle 65" o:spid="_x0000_s1026" style="position:absolute;margin-left:17.2pt;margin-top:.05pt;width:11.55pt;height:12.9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bY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635</wp:posOffset>
                      </wp:positionV>
                      <wp:extent cx="146050" cy="163830"/>
                      <wp:effectExtent l="0" t="0" r="25400" b="2667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0B2743" id="Rectangle 66" o:spid="_x0000_s1026" style="position:absolute;margin-left:53.9pt;margin-top:.05pt;width:11.5pt;height:12.9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810</wp:posOffset>
                      </wp:positionV>
                      <wp:extent cx="146649" cy="163901"/>
                      <wp:effectExtent l="0" t="0" r="25400" b="2667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DDF123" id="Rectangle 67" o:spid="_x0000_s1026" style="position:absolute;margin-left:71.2pt;margin-top:.3pt;width:11.55pt;height:12.9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yXU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46649" cy="163901"/>
                      <wp:effectExtent l="0" t="0" r="25400" b="2667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E98ABD" id="Rectangle 68" o:spid="_x0000_s1026" style="position:absolute;margin-left:-.1pt;margin-top:.25pt;width:11.55pt;height:12.9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Sz2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00F4C5" id="Rectangle 69" o:spid="_x0000_s1026" style="position:absolute;margin-left:17.2pt;margin-top:.1pt;width:11.55pt;height:12.9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C3w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1270</wp:posOffset>
                      </wp:positionV>
                      <wp:extent cx="146050" cy="163830"/>
                      <wp:effectExtent l="0" t="0" r="25400" b="2667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9BE0B4" id="Rectangle 70" o:spid="_x0000_s1026" style="position:absolute;margin-left:53.9pt;margin-top:.1pt;width:11.5pt;height:12.9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4445</wp:posOffset>
                      </wp:positionV>
                      <wp:extent cx="146649" cy="163901"/>
                      <wp:effectExtent l="0" t="0" r="25400" b="2667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D12E65" id="Rectangle 71" o:spid="_x0000_s1026" style="position:absolute;margin-left:71.2pt;margin-top:.35pt;width:11.55pt;height:12.9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PZ6fAIAABY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458C6E" id="Rectangle 72" o:spid="_x0000_s1026" style="position:absolute;margin-left:-.1pt;margin-top:.2pt;width:11.55pt;height:12.9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vRw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35</wp:posOffset>
                      </wp:positionV>
                      <wp:extent cx="146649" cy="163901"/>
                      <wp:effectExtent l="0" t="0" r="25400" b="2667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935B22" id="Rectangle 73" o:spid="_x0000_s1026" style="position:absolute;margin-left:17.2pt;margin-top:.05pt;width:11.55pt;height:12.9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635</wp:posOffset>
                      </wp:positionV>
                      <wp:extent cx="146050" cy="163830"/>
                      <wp:effectExtent l="0" t="0" r="25400" b="2667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0BFD24" id="Rectangle 74" o:spid="_x0000_s1026" style="position:absolute;margin-left:53.9pt;margin-top:.05pt;width:11.5pt;height:12.9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810</wp:posOffset>
                      </wp:positionV>
                      <wp:extent cx="146649" cy="163901"/>
                      <wp:effectExtent l="0" t="0" r="25400" b="2667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B41582" id="Rectangle 75" o:spid="_x0000_s1026" style="position:absolute;margin-left:71.2pt;margin-top:.3pt;width:11.55pt;height:12.9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/BifA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146649" cy="163901"/>
                      <wp:effectExtent l="0" t="0" r="25400" b="26670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771A5C" id="Rectangle 76" o:spid="_x0000_s1026" style="position:absolute;margin-left:-.1pt;margin-top:.25pt;width:11.55pt;height:12.9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fJo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D961CA" id="Rectangle 77" o:spid="_x0000_s1026" style="position:absolute;margin-left:17.2pt;margin-top:.1pt;width:11.55pt;height:12.9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1270</wp:posOffset>
                      </wp:positionV>
                      <wp:extent cx="146050" cy="163830"/>
                      <wp:effectExtent l="0" t="0" r="25400" b="2667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0417F8" id="Rectangle 78" o:spid="_x0000_s1026" style="position:absolute;margin-left:53.9pt;margin-top:.1pt;width:11.5pt;height:12.9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4445</wp:posOffset>
                      </wp:positionV>
                      <wp:extent cx="146649" cy="163901"/>
                      <wp:effectExtent l="0" t="0" r="25400" b="2667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1FD359" id="Rectangle 79" o:spid="_x0000_s1026" style="position:absolute;margin-left:71.2pt;margin-top:.35pt;width:11.55pt;height:12.9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/tK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633BAF" id="Rectangle 80" o:spid="_x0000_s1026" style="position:absolute;margin-left:-.1pt;margin-top:.2pt;width:11.55pt;height:12.9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dE4fA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635</wp:posOffset>
                      </wp:positionV>
                      <wp:extent cx="146649" cy="163901"/>
                      <wp:effectExtent l="0" t="0" r="25400" b="2667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9B12B0" id="Rectangle 81" o:spid="_x0000_s1026" style="position:absolute;margin-left:17.2pt;margin-top:.05pt;width:11.55pt;height:12.9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NA+fAIAABY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635</wp:posOffset>
                      </wp:positionV>
                      <wp:extent cx="146050" cy="163830"/>
                      <wp:effectExtent l="0" t="0" r="25400" b="2667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5D398D" id="Rectangle 82" o:spid="_x0000_s1026" style="position:absolute;margin-left:53.9pt;margin-top:.05pt;width:11.5pt;height:12.9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3810</wp:posOffset>
                      </wp:positionV>
                      <wp:extent cx="146649" cy="163901"/>
                      <wp:effectExtent l="0" t="0" r="25400" b="2667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F13C2A" id="Rectangle 83" o:spid="_x0000_s1026" style="position:absolute;margin-left:71.2pt;margin-top:.3pt;width:11.55pt;height:12.9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9MyfAIAABY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</w:p>
        </w:tc>
      </w:tr>
      <w:tr w:rsidR="006935E2" w:rsidTr="006935E2">
        <w:tc>
          <w:tcPr>
            <w:tcW w:w="625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6935E2" w:rsidRDefault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ision and Refraction</w:t>
            </w:r>
          </w:p>
        </w:tc>
        <w:tc>
          <w:tcPr>
            <w:tcW w:w="4500" w:type="dxa"/>
          </w:tcPr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 xml:space="preserve">Vision Screener test with Tumbling </w:t>
            </w: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Multiple Pinholes/</w:t>
            </w: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Occluder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frontation test targets appropriate for use across the full range of acuities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LogMAR design Visual Acuity (VA) Chart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Contrast Threshold Tests with large targets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Autorefractor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Retinoscope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Retinoscopy lens rack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Prism Set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Lensmeter</w:t>
            </w:r>
            <w:proofErr w:type="spellEnd"/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Trial Lens Set</w:t>
            </w:r>
          </w:p>
          <w:p w:rsidR="006935E2" w:rsidRP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35E2" w:rsidRDefault="006935E2" w:rsidP="00693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E2">
              <w:rPr>
                <w:rFonts w:ascii="Times New Roman" w:hAnsi="Times New Roman" w:cs="Times New Roman"/>
                <w:sz w:val="24"/>
                <w:szCs w:val="24"/>
              </w:rPr>
              <w:t>MAGNIFIERS – hand, stand, spectacle</w:t>
            </w:r>
          </w:p>
        </w:tc>
        <w:tc>
          <w:tcPr>
            <w:tcW w:w="2245" w:type="dxa"/>
          </w:tcPr>
          <w:p w:rsidR="006935E2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D62FAD" id="Rectangle 84" o:spid="_x0000_s1026" style="position:absolute;margin-left:-.1pt;margin-top:.1pt;width:11.55pt;height:12.9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tcg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BdrtcgewIAABY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5829C1" id="Rectangle 85" o:spid="_x0000_s1026" style="position:absolute;margin-left:17.2pt;margin-top:-.05pt;width:11.55pt;height:12.9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9YmewIAABY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A16674" id="Rectangle 86" o:spid="_x0000_s1026" style="position:absolute;margin-left:53.9pt;margin-top:-.05pt;width:11.5pt;height:12.9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283494" id="Rectangle 87" o:spid="_x0000_s1026" style="position:absolute;margin-left:71.2pt;margin-top:.2pt;width:11.55pt;height:12.9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NUq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9FC9C" id="Rectangle 88" o:spid="_x0000_s1026" style="position:absolute;margin-left:-.1pt;margin-top:.1pt;width:11.55pt;height:12.9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twI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At1twIewIAABY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67E25E" id="Rectangle 89" o:spid="_x0000_s1026" style="position:absolute;margin-left:17.2pt;margin-top:-.05pt;width:11.55pt;height:12.9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90OewIAABY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8F7306" id="Rectangle 90" o:spid="_x0000_s1026" style="position:absolute;margin-left:53.9pt;margin-top:-.05pt;width:11.5pt;height:12.9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E24892" id="Rectangle 91" o:spid="_x0000_s1026" style="position:absolute;margin-left:71.2pt;margin-top:.2pt;width:11.55pt;height:12.9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3AC098" id="Rectangle 92" o:spid="_x0000_s1026" style="position:absolute;margin-left:-.1pt;margin-top:.1pt;width:11.55pt;height:12.9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1SUEjnwCAAAW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37585" id="Rectangle 93" o:spid="_x0000_s1026" style="position:absolute;margin-left:17.2pt;margin-top:-.05pt;width:11.55pt;height:12.9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IZAFiHwCAAAW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B858D6" id="Rectangle 94" o:spid="_x0000_s1026" style="position:absolute;margin-left:53.9pt;margin-top:-.05pt;width:11.5pt;height:12.9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6221C4" id="Rectangle 95" o:spid="_x0000_s1026" style="position:absolute;margin-left:71.2pt;margin-top:.2pt;width:11.55pt;height:12.9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274BD5" id="Rectangle 96" o:spid="_x0000_s1026" style="position:absolute;margin-left:-.1pt;margin-top:.1pt;width:11.55pt;height:12.9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BfIClnwCAAAW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BCD303" id="Rectangle 97" o:spid="_x0000_s1026" style="position:absolute;margin-left:17.2pt;margin-top:-.05pt;width:11.55pt;height:12.9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8UcDkHwCAAAW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585FD7" id="Rectangle 98" o:spid="_x0000_s1026" style="position:absolute;margin-left:53.9pt;margin-top:-.05pt;width:11.5pt;height:12.9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B0CEA3" id="Rectangle 99" o:spid="_x0000_s1026" style="position:absolute;margin-left:71.2pt;margin-top:.2pt;width:11.55pt;height:12.9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196AC5" id="Rectangle 100" o:spid="_x0000_s1026" style="position:absolute;margin-left:-.1pt;margin-top:.1pt;width:11.55pt;height:12.9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U+uew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DQJU+uewIAABg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F7941B" id="Rectangle 101" o:spid="_x0000_s1026" style="position:absolute;margin-left:17.2pt;margin-top:-.05pt;width:11.55pt;height:12.9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cdRfAIAABg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peXHUXwCAAAY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523464" id="Rectangle 102" o:spid="_x0000_s1026" style="position:absolute;margin-left:53.9pt;margin-top:-.05pt;width:11.5pt;height:12.9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BWMSb1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FE2C9F" id="Rectangle 103" o:spid="_x0000_s1026" style="position:absolute;margin-left:71.2pt;margin-top:.2pt;width:11.55pt;height:12.9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6d1fQIAABgFAAAOAAAAZHJzL2Uyb0RvYy54bWysVE1v2zAMvQ/YfxB0X+2kWdY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9E2B99" id="Rectangle 104" o:spid="_x0000_s1026" style="position:absolute;margin-left:-.1pt;margin-top:.1pt;width:11.55pt;height:12.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I7mfA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hiiO5nwCAAAY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5333C" id="Rectangle 105" o:spid="_x0000_s1026" style="position:absolute;margin-left:17.2pt;margin-top:-.05pt;width:11.55pt;height:12.9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8+gGGXwCAAAY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06" name="Rectang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ED39DB" id="Rectangle 106" o:spid="_x0000_s1026" style="position:absolute;margin-left:53.9pt;margin-top:-.05pt;width:11.5pt;height:12.9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EOBiPV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D8358F" id="Rectangle 107" o:spid="_x0000_s1026" style="position:absolute;margin-left:71.2pt;margin-top:.2pt;width:11.55pt;height:12.9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mY9fA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A3248D" id="Rectangle 108" o:spid="_x0000_s1026" style="position:absolute;margin-left:-.1pt;margin-top:.1pt;width:11.55pt;height:12.9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80/fA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fD/NP3wCAAAY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CABA3" id="Rectangle 109" o:spid="_x0000_s1026" style="position:absolute;margin-left:17.2pt;margin-top:-.05pt;width:11.55pt;height:12.9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0XAfA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Cf9FwHwCAAAY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06F5A5" id="Rectangle 110" o:spid="_x0000_s1026" style="position:absolute;margin-left:53.9pt;margin-top:-.05pt;width:11.5pt;height:12.9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E7C437" id="Rectangle 111" o:spid="_x0000_s1026" style="position:absolute;margin-left:71.2pt;margin-top:.2pt;width:11.55pt;height:12.9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FdxfQIAABgFAAAOAAAAZHJzL2Uyb0RvYy54bWysVNtOGzEQfa/Uf7D8XnaTpgF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1538D4" id="Rectangle 112" o:spid="_x0000_s1026" style="position:absolute;margin-left:-.1pt;margin-top:.1pt;width:11.55pt;height:12.9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CK6/qnwCAAAY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C583DF" id="Rectangle 113" o:spid="_x0000_s1026" style="position:absolute;margin-left:17.2pt;margin-top:-.05pt;width:11.55pt;height:12.9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E629C0" id="Rectangle 114" o:spid="_x0000_s1026" style="position:absolute;margin-left:53.9pt;margin-top:-.05pt;width:11.5pt;height:12.9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JsKePF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15" name="Rectang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921612" id="Rectangle 115" o:spid="_x0000_s1026" style="position:absolute;margin-left:71.2pt;margin-top:.2pt;width:11.55pt;height:12.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16" name="Rectang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748BF0" id="Rectangle 116" o:spid="_x0000_s1026" style="position:absolute;margin-left:-.1pt;margin-top:.1pt;width:11.55pt;height:12.9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665846" id="Rectangle 117" o:spid="_x0000_s1026" style="position:absolute;margin-left:17.2pt;margin-top:-.05pt;width:11.55pt;height:12.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K2P2HXwCAAAY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B8B32D" id="Rectangle 118" o:spid="_x0000_s1026" style="position:absolute;margin-left:53.9pt;margin-top:-.05pt;width:11.5pt;height:12.9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GEdOyh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480465" id="Rectangle 119" o:spid="_x0000_s1026" style="position:absolute;margin-left:71.2pt;margin-top:.2pt;width:11.55pt;height:12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94EA1B" id="Rectangle 120" o:spid="_x0000_s1026" style="position:absolute;margin-left:-.1pt;margin-top:.1pt;width:11.55pt;height:12.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A2P2/vewIAABg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1FDB0" id="Rectangle 121" o:spid="_x0000_s1026" style="position:absolute;margin-left:17.2pt;margin-top:-.05pt;width:11.55pt;height:12.9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+cQfQ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FC000F" id="Rectangle 122" o:spid="_x0000_s1026" style="position:absolute;margin-left:53.9pt;margin-top:-.05pt;width:11.5pt;height:12.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POWafx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509A75" id="Rectangle 123" o:spid="_x0000_s1026" style="position:absolute;margin-left:71.2pt;margin-top:.2pt;width:11.55pt;height:12.9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0DDC4F" id="Rectangle 124" o:spid="_x0000_s1026" style="position:absolute;margin-left:-.1pt;margin-top:.1pt;width:11.55pt;height:12.9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BgMq6newIAABg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AE1C01" id="Rectangle 125" o:spid="_x0000_s1026" style="position:absolute;margin-left:17.2pt;margin-top:-.05pt;width:11.55pt;height:12.9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85C503" id="Rectangle 126" o:spid="_x0000_s1026" style="position:absolute;margin-left:53.9pt;margin-top:-.05pt;width:11.5pt;height:12.9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460482" id="Rectangle 127" o:spid="_x0000_s1026" style="position:absolute;margin-left:71.2pt;margin-top:.2pt;width:11.55pt;height:12.9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" fillcolor="window" strokecolor="windowText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B1EA1" w:rsidRDefault="00CB1EA1" w:rsidP="00CB1EA1">
            <w:pPr>
              <w:tabs>
                <w:tab w:val="right" w:pos="20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26FA6C20" wp14:editId="7012CF7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146649" cy="163901"/>
                      <wp:effectExtent l="0" t="0" r="25400" b="26670"/>
                      <wp:wrapNone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D49E71" id="Rectangle 128" o:spid="_x0000_s1026" style="position:absolute;margin-left:-.1pt;margin-top:.1pt;width:11.55pt;height:12.9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e1+ew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6DE228B2" wp14:editId="18402A01">
                      <wp:simplePos x="0" y="0"/>
                      <wp:positionH relativeFrom="column">
                        <wp:posOffset>218440</wp:posOffset>
                      </wp:positionH>
                      <wp:positionV relativeFrom="paragraph">
                        <wp:posOffset>-635</wp:posOffset>
                      </wp:positionV>
                      <wp:extent cx="146649" cy="163901"/>
                      <wp:effectExtent l="0" t="0" r="25400" b="26670"/>
                      <wp:wrapNone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65C0E6" id="Rectangle 129" o:spid="_x0000_s1026" style="position:absolute;margin-left:17.2pt;margin-top:-.05pt;width:11.55pt;height:12.9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190BBAC7" wp14:editId="72091A77">
                      <wp:simplePos x="0" y="0"/>
                      <wp:positionH relativeFrom="column">
                        <wp:posOffset>684530</wp:posOffset>
                      </wp:positionH>
                      <wp:positionV relativeFrom="paragraph">
                        <wp:posOffset>-635</wp:posOffset>
                      </wp:positionV>
                      <wp:extent cx="146050" cy="163830"/>
                      <wp:effectExtent l="0" t="0" r="25400" b="26670"/>
                      <wp:wrapNone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050" cy="1638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EB254F" id="Rectangle 130" o:spid="_x0000_s1026" style="position:absolute;margin-left:53.9pt;margin-top:-.05pt;width:11.5pt;height:12.9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" fillcolor="window" strokecolor="windowText" strokeweight="1pt"/>
                  </w:pict>
                </mc:Fallback>
              </mc:AlternateContent>
            </w:r>
            <w:r w:rsidRPr="00CB1EA1"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2C668BC4" wp14:editId="750CA17C">
                      <wp:simplePos x="0" y="0"/>
                      <wp:positionH relativeFrom="column">
                        <wp:posOffset>904240</wp:posOffset>
                      </wp:positionH>
                      <wp:positionV relativeFrom="paragraph">
                        <wp:posOffset>2540</wp:posOffset>
                      </wp:positionV>
                      <wp:extent cx="146649" cy="163901"/>
                      <wp:effectExtent l="0" t="0" r="25400" b="26670"/>
                      <wp:wrapNone/>
                      <wp:docPr id="131" name="Rectangl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6649" cy="1639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266B37" id="Rectangle 131" o:spid="_x0000_s1026" style="position:absolute;margin-left:71.2pt;margin-top:.2pt;width:11.55pt;height:12.9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</w:tr>
    </w:tbl>
    <w:p w:rsidR="000E3D4E" w:rsidRDefault="000E3D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*Y – YES; *N – NO; *F – FUNCTIONAL; *D – NOT FUNCTIONAL </w:t>
      </w:r>
    </w:p>
    <w:p w:rsidR="00C23C09" w:rsidRDefault="00C23C09">
      <w:pPr>
        <w:rPr>
          <w:rFonts w:ascii="Times New Roman" w:hAnsi="Times New Roman" w:cs="Times New Roman"/>
          <w:sz w:val="24"/>
          <w:szCs w:val="24"/>
        </w:rPr>
      </w:pPr>
    </w:p>
    <w:sectPr w:rsidR="00C2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C3EA9"/>
    <w:multiLevelType w:val="hybridMultilevel"/>
    <w:tmpl w:val="B6C677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7EA"/>
    <w:rsid w:val="00002AFB"/>
    <w:rsid w:val="000D1DD3"/>
    <w:rsid w:val="000E3D4E"/>
    <w:rsid w:val="001570C7"/>
    <w:rsid w:val="00190968"/>
    <w:rsid w:val="00303B75"/>
    <w:rsid w:val="00303F5E"/>
    <w:rsid w:val="003659C3"/>
    <w:rsid w:val="004000A9"/>
    <w:rsid w:val="00402DAB"/>
    <w:rsid w:val="00460856"/>
    <w:rsid w:val="00470BCE"/>
    <w:rsid w:val="00483F8B"/>
    <w:rsid w:val="004947FD"/>
    <w:rsid w:val="00495316"/>
    <w:rsid w:val="004C5FCF"/>
    <w:rsid w:val="00516D05"/>
    <w:rsid w:val="006935E2"/>
    <w:rsid w:val="007273E6"/>
    <w:rsid w:val="00732060"/>
    <w:rsid w:val="007804EE"/>
    <w:rsid w:val="007A47EA"/>
    <w:rsid w:val="0084327D"/>
    <w:rsid w:val="008A2F95"/>
    <w:rsid w:val="008E7FCB"/>
    <w:rsid w:val="00934C68"/>
    <w:rsid w:val="0096255A"/>
    <w:rsid w:val="009D669B"/>
    <w:rsid w:val="00A21D74"/>
    <w:rsid w:val="00A75730"/>
    <w:rsid w:val="00A957BC"/>
    <w:rsid w:val="00BD759A"/>
    <w:rsid w:val="00C23C09"/>
    <w:rsid w:val="00C30DC6"/>
    <w:rsid w:val="00C439D2"/>
    <w:rsid w:val="00CB1EA1"/>
    <w:rsid w:val="00D4148D"/>
    <w:rsid w:val="00D579DA"/>
    <w:rsid w:val="00DC0D4B"/>
    <w:rsid w:val="00E142FF"/>
    <w:rsid w:val="00F6303C"/>
    <w:rsid w:val="00F80C8F"/>
    <w:rsid w:val="00F8479A"/>
    <w:rsid w:val="00FC562F"/>
    <w:rsid w:val="00FF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FC5FD-7149-4724-90E4-08FD6ED6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C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5316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1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 Mayne</cp:lastModifiedBy>
  <cp:revision>3</cp:revision>
  <dcterms:created xsi:type="dcterms:W3CDTF">2019-03-18T00:27:00Z</dcterms:created>
  <dcterms:modified xsi:type="dcterms:W3CDTF">2019-03-18T00:27:00Z</dcterms:modified>
</cp:coreProperties>
</file>